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174A6" w14:textId="4E2C1423" w:rsidR="00671280" w:rsidRPr="00EB64D1" w:rsidRDefault="00671280" w:rsidP="0067128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64D1">
        <w:rPr>
          <w:rFonts w:ascii="Times New Roman" w:hAnsi="Times New Roman" w:cs="Times New Roman" w:hint="eastAsia"/>
          <w:sz w:val="24"/>
          <w:szCs w:val="28"/>
        </w:rPr>
        <w:t>Tab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S</w:t>
      </w:r>
      <w:r w:rsidR="004611A5">
        <w:rPr>
          <w:rFonts w:ascii="Times New Roman" w:hAnsi="Times New Roman" w:cs="Times New Roman" w:hint="eastAsia"/>
          <w:sz w:val="24"/>
          <w:szCs w:val="28"/>
        </w:rPr>
        <w:t>6</w:t>
      </w:r>
      <w:r w:rsidRPr="00EB64D1">
        <w:rPr>
          <w:rFonts w:ascii="Times New Roman" w:hAnsi="Times New Roman" w:cs="Times New Roman" w:hint="eastAsia"/>
          <w:sz w:val="24"/>
          <w:szCs w:val="28"/>
        </w:rPr>
        <w:t>.</w:t>
      </w:r>
      <w:r w:rsidRPr="00EB64D1">
        <w:rPr>
          <w:rFonts w:ascii="Times New Roman" w:hAnsi="Times New Roman" w:cs="Times New Roman"/>
          <w:sz w:val="24"/>
          <w:szCs w:val="24"/>
        </w:rPr>
        <w:t xml:space="preserve"> Multiple logistic regression analysis results for the</w:t>
      </w:r>
      <w:bookmarkStart w:id="0" w:name="_GoBack"/>
      <w:bookmarkEnd w:id="0"/>
      <w:r w:rsidRPr="00EB64D1">
        <w:rPr>
          <w:rFonts w:ascii="Times New Roman" w:hAnsi="Times New Roman" w:cs="Times New Roman"/>
          <w:sz w:val="24"/>
          <w:szCs w:val="24"/>
        </w:rPr>
        <w:t xml:space="preserve"> effects of </w:t>
      </w:r>
      <w:r w:rsidR="004611A5">
        <w:rPr>
          <w:rFonts w:ascii="Times New Roman" w:hAnsi="Times New Roman" w:cs="Times New Roman" w:hint="eastAsia"/>
          <w:sz w:val="24"/>
          <w:szCs w:val="24"/>
        </w:rPr>
        <w:t>DED</w:t>
      </w:r>
      <w:r w:rsidR="004611A5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4"/>
        </w:rPr>
        <w:t xml:space="preserve">on high </w:t>
      </w:r>
      <w:r w:rsidR="004611A5">
        <w:rPr>
          <w:rFonts w:ascii="Times New Roman" w:hAnsi="Times New Roman" w:cs="Times New Roman" w:hint="eastAsia"/>
          <w:sz w:val="24"/>
          <w:szCs w:val="24"/>
        </w:rPr>
        <w:t>IOP</w:t>
      </w:r>
      <w:r w:rsidR="004611A5">
        <w:rPr>
          <w:rFonts w:ascii="Times New Roman" w:hAnsi="Times New Roman" w:cs="Times New Roman"/>
          <w:sz w:val="24"/>
          <w:szCs w:val="24"/>
        </w:rPr>
        <w:t xml:space="preserve"> </w:t>
      </w:r>
      <w:r w:rsidR="004611A5">
        <w:rPr>
          <w:rFonts w:ascii="Times New Roman" w:hAnsi="Times New Roman" w:cs="Times New Roman" w:hint="eastAsia"/>
          <w:sz w:val="24"/>
          <w:szCs w:val="24"/>
        </w:rPr>
        <w:t>(&gt;21</w:t>
      </w:r>
      <w:r w:rsidR="004611A5">
        <w:rPr>
          <w:rFonts w:ascii="Times New Roman" w:hAnsi="Times New Roman" w:cs="Times New Roman"/>
          <w:sz w:val="24"/>
          <w:szCs w:val="24"/>
        </w:rPr>
        <w:t xml:space="preserve"> </w:t>
      </w:r>
      <w:r w:rsidR="004611A5">
        <w:rPr>
          <w:rFonts w:ascii="Times New Roman" w:hAnsi="Times New Roman" w:cs="Times New Roman" w:hint="eastAsia"/>
          <w:sz w:val="24"/>
          <w:szCs w:val="24"/>
        </w:rPr>
        <w:t>mmHg)</w:t>
      </w:r>
      <w:r w:rsidRPr="00EB64D1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after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incorporating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multip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imputations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(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=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23561">
        <w:rPr>
          <w:rFonts w:ascii="Times New Roman" w:hAnsi="Times New Roman" w:cs="Times New Roman" w:hint="eastAsia"/>
          <w:sz w:val="24"/>
          <w:szCs w:val="28"/>
        </w:rPr>
        <w:t>1</w:t>
      </w:r>
      <w:r w:rsidRPr="00A23561">
        <w:rPr>
          <w:rFonts w:ascii="Times New Roman" w:hAnsi="Times New Roman" w:cs="Times New Roman"/>
          <w:sz w:val="24"/>
          <w:szCs w:val="28"/>
        </w:rPr>
        <w:t>5</w:t>
      </w:r>
      <w:r w:rsidRPr="00A23561"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>043</w:t>
      </w:r>
      <w:r w:rsidRPr="00EB64D1">
        <w:rPr>
          <w:rFonts w:ascii="Times New Roman" w:hAnsi="Times New Roman" w:cs="Times New Roman" w:hint="eastAsia"/>
          <w:sz w:val="24"/>
          <w:szCs w:val="28"/>
        </w:rPr>
        <w:t>)</w:t>
      </w:r>
      <w:r w:rsidRPr="00EB64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7"/>
        <w:gridCol w:w="2146"/>
        <w:gridCol w:w="2145"/>
        <w:gridCol w:w="2000"/>
      </w:tblGrid>
      <w:tr w:rsidR="004611A5" w:rsidRPr="00EB64D1" w14:paraId="4CC68FE1" w14:textId="77777777" w:rsidTr="000A6A1F">
        <w:trPr>
          <w:trHeight w:val="331"/>
        </w:trPr>
        <w:tc>
          <w:tcPr>
            <w:tcW w:w="2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3E9" w14:textId="77777777" w:rsidR="004611A5" w:rsidRPr="00A66432" w:rsidRDefault="004611A5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C1F0" w14:textId="77777777" w:rsidR="004611A5" w:rsidRPr="00A66432" w:rsidRDefault="004611A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C1D3" w14:textId="77777777" w:rsidR="004611A5" w:rsidRPr="00A66432" w:rsidRDefault="004611A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6085" w14:textId="77777777" w:rsidR="004611A5" w:rsidRPr="00A66432" w:rsidRDefault="004611A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E540E2" w:rsidRPr="00EB64D1" w14:paraId="70749BA7" w14:textId="77777777" w:rsidTr="000A6A1F">
        <w:trPr>
          <w:trHeight w:val="331"/>
        </w:trPr>
        <w:tc>
          <w:tcPr>
            <w:tcW w:w="2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E510F" w14:textId="77777777" w:rsidR="00E540E2" w:rsidRPr="00A66432" w:rsidRDefault="00E540E2" w:rsidP="00E540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88683" w14:textId="60968548" w:rsidR="00E540E2" w:rsidRPr="00A66432" w:rsidRDefault="00E540E2" w:rsidP="00E54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D362C" w14:textId="09840303" w:rsidR="00E540E2" w:rsidRPr="00A66432" w:rsidRDefault="00E540E2" w:rsidP="00E54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3DCA6" w14:textId="28743420" w:rsidR="00E540E2" w:rsidRPr="00A66432" w:rsidRDefault="00E540E2" w:rsidP="00E540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</w:tr>
      <w:tr w:rsidR="00671280" w:rsidRPr="00EB64D1" w14:paraId="14CF9E1D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21A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17B4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42C2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FBBF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71280" w:rsidRPr="00EB64D1" w14:paraId="6133B5FB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C33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9D2C" w14:textId="77777777" w:rsidR="00671280" w:rsidRPr="009536C3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0.44 (0.17, 1.1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983" w14:textId="77777777" w:rsidR="00671280" w:rsidRPr="009536C3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0.30 (0.08, 1.0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290D" w14:textId="77777777" w:rsidR="00671280" w:rsidRPr="00FE1A64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54 (0.14, 2.05)</w:t>
            </w:r>
          </w:p>
        </w:tc>
      </w:tr>
      <w:tr w:rsidR="00671280" w:rsidRPr="00EB64D1" w14:paraId="400E82F3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B5B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E7D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F5F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808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671280" w:rsidRPr="00EB64D1" w14:paraId="4384D826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82B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C76" w14:textId="77777777" w:rsidR="00671280" w:rsidRPr="000E7EDA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0.40 (0.15, 1.0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8676" w14:textId="77777777" w:rsidR="00671280" w:rsidRPr="000E7EDA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0.26 (0.07, 1.0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6C8" w14:textId="77777777" w:rsidR="00671280" w:rsidRPr="00B05180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58 (0.15, 2.20)</w:t>
            </w:r>
          </w:p>
        </w:tc>
      </w:tr>
      <w:tr w:rsidR="00671280" w:rsidRPr="00EB64D1" w14:paraId="6096F502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B0F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5CF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D99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9E6" w14:textId="77777777" w:rsidR="00671280" w:rsidRPr="006D51E7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671280" w:rsidRPr="00EB64D1" w14:paraId="12D86A38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405F" w14:textId="77777777" w:rsidR="00671280" w:rsidRPr="00EB64D1" w:rsidRDefault="00671280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2C8A" w14:textId="77777777" w:rsidR="00671280" w:rsidRPr="000E7EDA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34 (0.12, 0.95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9488" w14:textId="77777777" w:rsidR="00671280" w:rsidRPr="003B2F33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7 (0.07, 0.9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FC8D" w14:textId="77777777" w:rsidR="00671280" w:rsidRPr="003B2F33" w:rsidRDefault="0067128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9 (0.15, 2.25)</w:t>
            </w:r>
          </w:p>
        </w:tc>
      </w:tr>
    </w:tbl>
    <w:p w14:paraId="136F9447" w14:textId="4E97D8DD" w:rsidR="00671280" w:rsidRPr="00136F03" w:rsidRDefault="00E07B76" w:rsidP="006712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bookmarkStart w:id="1" w:name="_Hlk176955962"/>
      <w:r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bookmarkEnd w:id="1"/>
      <w:r w:rsidR="00671280" w:rsidRPr="00136F03">
        <w:rPr>
          <w:rFonts w:ascii="Times New Roman" w:hAnsi="Times New Roman" w:cs="Times New Roman"/>
          <w:sz w:val="24"/>
          <w:szCs w:val="28"/>
        </w:rPr>
        <w:t>DED, dry eye disease</w:t>
      </w:r>
      <w:bookmarkStart w:id="2" w:name="_Hlk176955966"/>
      <w:r w:rsidR="00FE1D83">
        <w:rPr>
          <w:rFonts w:ascii="Times New Roman" w:hAnsi="Times New Roman" w:cs="Times New Roman" w:hint="eastAsia"/>
          <w:sz w:val="24"/>
          <w:szCs w:val="28"/>
        </w:rPr>
        <w:t>; OR, odds ratio</w:t>
      </w:r>
      <w:bookmarkEnd w:id="2"/>
    </w:p>
    <w:p w14:paraId="3A982888" w14:textId="77777777" w:rsidR="00671280" w:rsidRPr="00136F03" w:rsidRDefault="00671280" w:rsidP="006712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12B23">
        <w:rPr>
          <w:rFonts w:ascii="Times New Roman" w:hAnsi="Times New Roman" w:cs="Times New Roman"/>
          <w:i/>
          <w:iCs/>
          <w:sz w:val="24"/>
          <w:szCs w:val="28"/>
        </w:rPr>
        <w:t>Italic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</w:t>
      </w:r>
      <w:r>
        <w:rPr>
          <w:rFonts w:ascii="Times New Roman" w:hAnsi="Times New Roman" w:cs="Times New Roman"/>
          <w:sz w:val="24"/>
          <w:szCs w:val="28"/>
        </w:rPr>
        <w:t>1</w:t>
      </w:r>
    </w:p>
    <w:p w14:paraId="7A57C0D8" w14:textId="77777777" w:rsidR="00671280" w:rsidRPr="00B2379D" w:rsidRDefault="00671280" w:rsidP="00671280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138E1DB3" w14:textId="77777777" w:rsidR="00671280" w:rsidRPr="00B2379D" w:rsidRDefault="00671280" w:rsidP="00671280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p w14:paraId="4E161FFD" w14:textId="77777777" w:rsidR="00671280" w:rsidRPr="00C561C5" w:rsidRDefault="00671280" w:rsidP="00671280">
      <w:pPr>
        <w:widowControl/>
        <w:wordWrap/>
        <w:autoSpaceDE/>
        <w:autoSpaceDN/>
      </w:pPr>
      <w:r w:rsidRPr="00B2379D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p w14:paraId="5D606C40" w14:textId="77777777" w:rsidR="00A45E35" w:rsidRPr="00671280" w:rsidRDefault="00A45E35"/>
    <w:sectPr w:rsidR="00A45E35" w:rsidRPr="006712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3D0AF" w14:textId="77777777" w:rsidR="00286C2B" w:rsidRDefault="00286C2B" w:rsidP="004611A5">
      <w:pPr>
        <w:spacing w:after="0" w:line="240" w:lineRule="auto"/>
      </w:pPr>
      <w:r>
        <w:separator/>
      </w:r>
    </w:p>
  </w:endnote>
  <w:endnote w:type="continuationSeparator" w:id="0">
    <w:p w14:paraId="07BFD363" w14:textId="77777777" w:rsidR="00286C2B" w:rsidRDefault="00286C2B" w:rsidP="00461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78141" w14:textId="77777777" w:rsidR="00286C2B" w:rsidRDefault="00286C2B" w:rsidP="004611A5">
      <w:pPr>
        <w:spacing w:after="0" w:line="240" w:lineRule="auto"/>
      </w:pPr>
      <w:r>
        <w:separator/>
      </w:r>
    </w:p>
  </w:footnote>
  <w:footnote w:type="continuationSeparator" w:id="0">
    <w:p w14:paraId="47B43469" w14:textId="77777777" w:rsidR="00286C2B" w:rsidRDefault="00286C2B" w:rsidP="004611A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80"/>
    <w:rsid w:val="00047888"/>
    <w:rsid w:val="00283353"/>
    <w:rsid w:val="00286C2B"/>
    <w:rsid w:val="003F587B"/>
    <w:rsid w:val="004611A5"/>
    <w:rsid w:val="00671280"/>
    <w:rsid w:val="0081474A"/>
    <w:rsid w:val="00A45E35"/>
    <w:rsid w:val="00E07B76"/>
    <w:rsid w:val="00E540E2"/>
    <w:rsid w:val="00EF2A2A"/>
    <w:rsid w:val="00F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7E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2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1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1A5"/>
  </w:style>
  <w:style w:type="paragraph" w:styleId="a4">
    <w:name w:val="footer"/>
    <w:basedOn w:val="a"/>
    <w:link w:val="Char0"/>
    <w:uiPriority w:val="99"/>
    <w:unhideWhenUsed/>
    <w:rsid w:val="004611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1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2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1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1A5"/>
  </w:style>
  <w:style w:type="paragraph" w:styleId="a4">
    <w:name w:val="footer"/>
    <w:basedOn w:val="a"/>
    <w:link w:val="Char0"/>
    <w:uiPriority w:val="99"/>
    <w:unhideWhenUsed/>
    <w:rsid w:val="004611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7</cp:revision>
  <dcterms:created xsi:type="dcterms:W3CDTF">2024-06-13T10:43:00Z</dcterms:created>
  <dcterms:modified xsi:type="dcterms:W3CDTF">2024-11-23T04:26:00Z</dcterms:modified>
</cp:coreProperties>
</file>